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3048042" w14:textId="75BCC26F" w:rsidR="00440D1F" w:rsidRPr="00C23A6B" w:rsidRDefault="00440D1F" w:rsidP="00440D1F">
      <w:pPr>
        <w:rPr>
          <w:rFonts w:ascii="Arial" w:hAnsi="Arial" w:cs="Arial"/>
          <w:sz w:val="22"/>
          <w:szCs w:val="22"/>
        </w:rPr>
      </w:pPr>
      <w:r w:rsidRPr="00C23A6B">
        <w:rPr>
          <w:rFonts w:ascii="Arial" w:hAnsi="Arial" w:cs="Arial"/>
          <w:b/>
          <w:sz w:val="22"/>
          <w:szCs w:val="22"/>
        </w:rPr>
        <w:t xml:space="preserve">Supplementary Table </w:t>
      </w:r>
      <w:r w:rsidR="00F442D2">
        <w:rPr>
          <w:rFonts w:ascii="Arial" w:hAnsi="Arial" w:cs="Arial"/>
          <w:b/>
          <w:sz w:val="22"/>
          <w:szCs w:val="22"/>
        </w:rPr>
        <w:t>S</w:t>
      </w:r>
      <w:r w:rsidRPr="00C23A6B">
        <w:rPr>
          <w:rFonts w:ascii="Arial" w:hAnsi="Arial" w:cs="Arial"/>
          <w:b/>
          <w:sz w:val="22"/>
          <w:szCs w:val="22"/>
        </w:rPr>
        <w:t>3</w:t>
      </w:r>
      <w:r w:rsidRPr="00C23A6B">
        <w:rPr>
          <w:rFonts w:ascii="Arial" w:hAnsi="Arial" w:cs="Arial"/>
          <w:sz w:val="22"/>
          <w:szCs w:val="22"/>
        </w:rPr>
        <w:t xml:space="preserve">: Enrichment analysis </w:t>
      </w:r>
      <w:r w:rsidR="00206960">
        <w:rPr>
          <w:rFonts w:ascii="Arial" w:hAnsi="Arial" w:cs="Arial"/>
          <w:sz w:val="22"/>
          <w:szCs w:val="22"/>
        </w:rPr>
        <w:t xml:space="preserve">between GO terms from the </w:t>
      </w:r>
      <w:r w:rsidRPr="00C23A6B">
        <w:rPr>
          <w:rFonts w:ascii="Arial" w:hAnsi="Arial" w:cs="Arial"/>
          <w:sz w:val="22"/>
          <w:szCs w:val="22"/>
        </w:rPr>
        <w:t>up-regulated</w:t>
      </w:r>
      <w:r w:rsidR="00206960">
        <w:rPr>
          <w:rFonts w:ascii="Arial" w:hAnsi="Arial" w:cs="Arial"/>
          <w:sz w:val="22"/>
          <w:szCs w:val="22"/>
        </w:rPr>
        <w:t xml:space="preserve"> transcripts of the</w:t>
      </w:r>
      <w:r w:rsidRPr="00C23A6B">
        <w:rPr>
          <w:rFonts w:ascii="Arial" w:hAnsi="Arial" w:cs="Arial"/>
          <w:sz w:val="22"/>
          <w:szCs w:val="22"/>
        </w:rPr>
        <w:t xml:space="preserve"> systemic-1 population</w:t>
      </w:r>
      <w:r w:rsidR="00206960">
        <w:rPr>
          <w:rFonts w:ascii="Arial" w:hAnsi="Arial" w:cs="Arial"/>
          <w:sz w:val="22"/>
          <w:szCs w:val="22"/>
        </w:rPr>
        <w:t xml:space="preserve"> compared to the whole transcriptome</w:t>
      </w:r>
      <w:r w:rsidRPr="00C23A6B">
        <w:rPr>
          <w:rFonts w:ascii="Arial" w:hAnsi="Arial" w:cs="Arial"/>
          <w:sz w:val="22"/>
          <w:szCs w:val="22"/>
        </w:rPr>
        <w:t>.</w:t>
      </w:r>
    </w:p>
    <w:p w14:paraId="2EB91E92" w14:textId="77777777" w:rsidR="00793A56" w:rsidRPr="00C23A6B" w:rsidRDefault="00793A56" w:rsidP="00440D1F">
      <w:pPr>
        <w:rPr>
          <w:rFonts w:ascii="Arial" w:hAnsi="Arial" w:cs="Arial"/>
          <w:sz w:val="22"/>
          <w:szCs w:val="22"/>
        </w:rPr>
      </w:pPr>
    </w:p>
    <w:tbl>
      <w:tblPr>
        <w:tblW w:w="9378" w:type="dxa"/>
        <w:tblLook w:val="0600" w:firstRow="0" w:lastRow="0" w:firstColumn="0" w:lastColumn="0" w:noHBand="1" w:noVBand="1"/>
      </w:tblPr>
      <w:tblGrid>
        <w:gridCol w:w="1818"/>
        <w:gridCol w:w="2151"/>
        <w:gridCol w:w="1899"/>
        <w:gridCol w:w="3510"/>
      </w:tblGrid>
      <w:tr w:rsidR="008C7F93" w:rsidRPr="00C23A6B" w14:paraId="59F53A59" w14:textId="77777777" w:rsidTr="00F84526">
        <w:trPr>
          <w:trHeight w:val="121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0ED6A288" w14:textId="77777777" w:rsidR="008C7F93" w:rsidRPr="00C23A6B" w:rsidRDefault="008C7F93" w:rsidP="00440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2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O Term</w:t>
            </w:r>
          </w:p>
        </w:tc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5B25E690" w14:textId="77777777" w:rsidR="008C7F93" w:rsidRPr="00C23A6B" w:rsidRDefault="008C7F93" w:rsidP="00440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2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14:paraId="3C100C75" w14:textId="77777777" w:rsidR="008C7F93" w:rsidRPr="00C23A6B" w:rsidRDefault="008C7F93" w:rsidP="00440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2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DR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</w:tcPr>
          <w:p w14:paraId="21BCAF67" w14:textId="0BD0115D" w:rsidR="008C7F93" w:rsidRDefault="00F84526" w:rsidP="00440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/</w:t>
            </w:r>
            <w:r w:rsidR="008C7F93" w:rsidRPr="00C2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der</w:t>
            </w:r>
          </w:p>
          <w:p w14:paraId="0B0856C3" w14:textId="1C29E5DB" w:rsidR="008C7F93" w:rsidRPr="00C23A6B" w:rsidRDefault="00206960" w:rsidP="00440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e</w:t>
            </w:r>
            <w:r w:rsidR="008C7F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xpressed</w:t>
            </w:r>
            <w:r w:rsidR="00F84526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GO term</w:t>
            </w:r>
            <w:r w:rsidR="008C7F93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in systemic-1 population</w:t>
            </w:r>
          </w:p>
        </w:tc>
      </w:tr>
      <w:tr w:rsidR="008C7F93" w:rsidRPr="00C23A6B" w14:paraId="3E87DB4C" w14:textId="77777777" w:rsidTr="00F84526">
        <w:trPr>
          <w:trHeight w:val="30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0B33A2" w14:textId="77777777" w:rsidR="008C7F93" w:rsidRPr="00A90CE1" w:rsidRDefault="006B5F08" w:rsidP="00440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6" w:history="1">
              <w:r w:rsidR="008C7F93" w:rsidRPr="00A90CE1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44464</w:t>
              </w:r>
            </w:hyperlink>
          </w:p>
        </w:tc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C88719" w14:textId="77777777" w:rsidR="008C7F93" w:rsidRPr="00C23A6B" w:rsidRDefault="008C7F93" w:rsidP="00440D1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2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 part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296F568" w14:textId="48AA2B72" w:rsidR="008C7F93" w:rsidRPr="00C23A6B" w:rsidRDefault="006B5F08" w:rsidP="00440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26818B0" w14:textId="77777777" w:rsidR="008C7F93" w:rsidRPr="00C23A6B" w:rsidRDefault="008C7F93" w:rsidP="00440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2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der</w:t>
            </w:r>
          </w:p>
        </w:tc>
      </w:tr>
      <w:tr w:rsidR="008C7F93" w:rsidRPr="00C23A6B" w14:paraId="1128B16B" w14:textId="77777777" w:rsidTr="00F84526">
        <w:trPr>
          <w:trHeight w:val="30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F4D7C2" w14:textId="77777777" w:rsidR="008C7F93" w:rsidRPr="00A90CE1" w:rsidRDefault="006B5F08" w:rsidP="00440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7" w:history="1">
              <w:r w:rsidR="008C7F93" w:rsidRPr="00A90CE1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05623</w:t>
              </w:r>
            </w:hyperlink>
          </w:p>
        </w:tc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0635EB" w14:textId="77777777" w:rsidR="008C7F93" w:rsidRPr="00C23A6B" w:rsidRDefault="008C7F93" w:rsidP="00440D1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2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7E4055" w14:textId="29C5910E" w:rsidR="008C7F93" w:rsidRPr="00C23A6B" w:rsidRDefault="006B5F08" w:rsidP="00440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D1170FF" w14:textId="77777777" w:rsidR="008C7F93" w:rsidRPr="00C23A6B" w:rsidRDefault="008C7F93" w:rsidP="00440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2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der</w:t>
            </w:r>
          </w:p>
        </w:tc>
      </w:tr>
      <w:tr w:rsidR="008C7F93" w:rsidRPr="00C23A6B" w14:paraId="7B7CFA36" w14:textId="77777777" w:rsidTr="00F84526">
        <w:trPr>
          <w:trHeight w:val="90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2B13FC" w14:textId="77777777" w:rsidR="008C7F93" w:rsidRPr="00A90CE1" w:rsidRDefault="006B5F08" w:rsidP="00440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8" w:history="1">
              <w:r w:rsidR="008C7F93" w:rsidRPr="00A90CE1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44260</w:t>
              </w:r>
            </w:hyperlink>
          </w:p>
        </w:tc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A9AA4" w14:textId="77777777" w:rsidR="008C7F93" w:rsidRPr="00C23A6B" w:rsidRDefault="008C7F93" w:rsidP="00440D1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2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ellular macromolecule metabolic process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016F22" w14:textId="7D5A486A" w:rsidR="008C7F93" w:rsidRPr="00C23A6B" w:rsidRDefault="006B5F08" w:rsidP="00440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2D28A4" w14:textId="77777777" w:rsidR="008C7F93" w:rsidRPr="00C23A6B" w:rsidRDefault="008C7F93" w:rsidP="00440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2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der</w:t>
            </w:r>
          </w:p>
        </w:tc>
      </w:tr>
      <w:tr w:rsidR="008C7F93" w:rsidRPr="00C23A6B" w14:paraId="10013A3B" w14:textId="77777777" w:rsidTr="00F84526">
        <w:trPr>
          <w:trHeight w:val="30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97D345" w14:textId="77777777" w:rsidR="008C7F93" w:rsidRPr="00A90CE1" w:rsidRDefault="006B5F08" w:rsidP="00440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9" w:history="1">
              <w:r w:rsidR="008C7F93" w:rsidRPr="00A90CE1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05622</w:t>
              </w:r>
            </w:hyperlink>
          </w:p>
        </w:tc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90B60A" w14:textId="77777777" w:rsidR="008C7F93" w:rsidRPr="00C23A6B" w:rsidRDefault="008C7F93" w:rsidP="00440D1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2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racellular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96374" w14:textId="09289AB3" w:rsidR="008C7F93" w:rsidRPr="00C23A6B" w:rsidRDefault="006B5F08" w:rsidP="00440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1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56D39F" w14:textId="77777777" w:rsidR="008C7F93" w:rsidRPr="00C23A6B" w:rsidRDefault="008C7F93" w:rsidP="00440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2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der</w:t>
            </w:r>
          </w:p>
        </w:tc>
      </w:tr>
      <w:tr w:rsidR="008C7F93" w:rsidRPr="00C23A6B" w14:paraId="62E291BE" w14:textId="77777777" w:rsidTr="00F84526">
        <w:trPr>
          <w:trHeight w:val="30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39724" w14:textId="77777777" w:rsidR="008C7F93" w:rsidRPr="00A90CE1" w:rsidRDefault="006B5F08" w:rsidP="00440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10" w:history="1">
              <w:r w:rsidR="008C7F93" w:rsidRPr="00A90CE1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44424</w:t>
              </w:r>
            </w:hyperlink>
          </w:p>
        </w:tc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6A1246" w14:textId="77777777" w:rsidR="008C7F93" w:rsidRPr="00C23A6B" w:rsidRDefault="008C7F93" w:rsidP="00440D1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2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racellular part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8C3489" w14:textId="65746FBC" w:rsidR="008C7F93" w:rsidRPr="00C23A6B" w:rsidRDefault="006B5F08" w:rsidP="00440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02</w:t>
            </w:r>
            <w:bookmarkStart w:id="0" w:name="_GoBack"/>
            <w:bookmarkEnd w:id="0"/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8947894" w14:textId="77777777" w:rsidR="008C7F93" w:rsidRPr="00C23A6B" w:rsidRDefault="008C7F93" w:rsidP="00440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2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der</w:t>
            </w:r>
          </w:p>
        </w:tc>
      </w:tr>
      <w:tr w:rsidR="008C7F93" w:rsidRPr="00C23A6B" w14:paraId="1514C201" w14:textId="77777777" w:rsidTr="00F84526">
        <w:trPr>
          <w:trHeight w:val="60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FE06E8" w14:textId="77777777" w:rsidR="008C7F93" w:rsidRPr="00A90CE1" w:rsidRDefault="006B5F08" w:rsidP="00440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11" w:history="1">
              <w:r w:rsidR="008C7F93" w:rsidRPr="00A90CE1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44710</w:t>
              </w:r>
            </w:hyperlink>
          </w:p>
        </w:tc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45BC6CD" w14:textId="77777777" w:rsidR="008C7F93" w:rsidRPr="00C23A6B" w:rsidRDefault="008C7F93" w:rsidP="00440D1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2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single-organism metabolic process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3455FB" w14:textId="77777777" w:rsidR="008C7F93" w:rsidRPr="00C23A6B" w:rsidRDefault="008C7F93" w:rsidP="00440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2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449FA51" w14:textId="77777777" w:rsidR="008C7F93" w:rsidRPr="00C23A6B" w:rsidRDefault="008C7F93" w:rsidP="00440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2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</w:t>
            </w:r>
          </w:p>
        </w:tc>
      </w:tr>
      <w:tr w:rsidR="008C7F93" w:rsidRPr="00C23A6B" w14:paraId="1510C7F3" w14:textId="77777777" w:rsidTr="00F84526">
        <w:trPr>
          <w:trHeight w:val="30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36C44" w14:textId="77777777" w:rsidR="008C7F93" w:rsidRPr="00A90CE1" w:rsidRDefault="006B5F08" w:rsidP="00440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12" w:history="1">
              <w:r w:rsidR="008C7F93" w:rsidRPr="00A90CE1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03824</w:t>
              </w:r>
            </w:hyperlink>
          </w:p>
        </w:tc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3D469D" w14:textId="77777777" w:rsidR="008C7F93" w:rsidRPr="00C23A6B" w:rsidRDefault="008C7F93" w:rsidP="00440D1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2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atalytic activity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B00F8FB" w14:textId="77777777" w:rsidR="008C7F93" w:rsidRPr="00C23A6B" w:rsidRDefault="008C7F93" w:rsidP="00440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2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FDE0FCB" w14:textId="77777777" w:rsidR="008C7F93" w:rsidRPr="00C23A6B" w:rsidRDefault="008C7F93" w:rsidP="00440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2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</w:t>
            </w:r>
          </w:p>
        </w:tc>
      </w:tr>
      <w:tr w:rsidR="008C7F93" w:rsidRPr="00C23A6B" w14:paraId="36C8A112" w14:textId="77777777" w:rsidTr="00F84526">
        <w:trPr>
          <w:trHeight w:val="60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D369A7" w14:textId="77777777" w:rsidR="008C7F93" w:rsidRPr="00A90CE1" w:rsidRDefault="006B5F08" w:rsidP="00440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13" w:history="1">
              <w:r w:rsidR="008C7F93" w:rsidRPr="00A90CE1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43170</w:t>
              </w:r>
            </w:hyperlink>
          </w:p>
        </w:tc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89043C" w14:textId="77777777" w:rsidR="008C7F93" w:rsidRPr="00C23A6B" w:rsidRDefault="008C7F93" w:rsidP="00440D1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2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macromolecule metabolic process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CBD1CD" w14:textId="77777777" w:rsidR="008C7F93" w:rsidRPr="00C23A6B" w:rsidRDefault="008C7F93" w:rsidP="00440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2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E3A89F" w14:textId="77777777" w:rsidR="008C7F93" w:rsidRPr="00C23A6B" w:rsidRDefault="008C7F93" w:rsidP="00440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2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der</w:t>
            </w:r>
          </w:p>
        </w:tc>
      </w:tr>
      <w:tr w:rsidR="008C7F93" w:rsidRPr="00C23A6B" w14:paraId="165ED602" w14:textId="77777777" w:rsidTr="00F84526">
        <w:trPr>
          <w:trHeight w:val="60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D80A0D" w14:textId="77777777" w:rsidR="008C7F93" w:rsidRPr="00A90CE1" w:rsidRDefault="006B5F08" w:rsidP="00440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14" w:history="1">
              <w:r w:rsidR="008C7F93" w:rsidRPr="00A90CE1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16491</w:t>
              </w:r>
            </w:hyperlink>
          </w:p>
        </w:tc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067EC0" w14:textId="77777777" w:rsidR="008C7F93" w:rsidRPr="00C23A6B" w:rsidRDefault="008C7F93" w:rsidP="00440D1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2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xidoreductase activity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5B0451" w14:textId="77777777" w:rsidR="008C7F93" w:rsidRPr="00C23A6B" w:rsidRDefault="008C7F93" w:rsidP="00440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2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7748B" w14:textId="77777777" w:rsidR="008C7F93" w:rsidRPr="00C23A6B" w:rsidRDefault="008C7F93" w:rsidP="00440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2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ver</w:t>
            </w:r>
          </w:p>
        </w:tc>
      </w:tr>
      <w:tr w:rsidR="008C7F93" w:rsidRPr="00C23A6B" w14:paraId="21DB0C54" w14:textId="77777777" w:rsidTr="00F84526">
        <w:trPr>
          <w:trHeight w:val="30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44D894" w14:textId="77777777" w:rsidR="008C7F93" w:rsidRPr="00A90CE1" w:rsidRDefault="006B5F08" w:rsidP="00440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15" w:history="1">
              <w:r w:rsidR="008C7F93" w:rsidRPr="00A90CE1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43226</w:t>
              </w:r>
            </w:hyperlink>
          </w:p>
        </w:tc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35750B" w14:textId="77777777" w:rsidR="008C7F93" w:rsidRPr="00C23A6B" w:rsidRDefault="008C7F93" w:rsidP="00440D1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2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organelle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7D9FD" w14:textId="77777777" w:rsidR="008C7F93" w:rsidRPr="00C23A6B" w:rsidRDefault="008C7F93" w:rsidP="00440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2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9133B69" w14:textId="77777777" w:rsidR="008C7F93" w:rsidRPr="00C23A6B" w:rsidRDefault="008C7F93" w:rsidP="00440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2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der</w:t>
            </w:r>
          </w:p>
        </w:tc>
      </w:tr>
      <w:tr w:rsidR="008C7F93" w:rsidRPr="00C23A6B" w14:paraId="44A7B396" w14:textId="77777777" w:rsidTr="00F84526">
        <w:trPr>
          <w:trHeight w:val="300"/>
        </w:trPr>
        <w:tc>
          <w:tcPr>
            <w:tcW w:w="18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74BC8B" w14:textId="77777777" w:rsidR="008C7F93" w:rsidRPr="00A90CE1" w:rsidRDefault="006B5F08" w:rsidP="00440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hyperlink r:id="rId16" w:history="1">
              <w:r w:rsidR="008C7F93" w:rsidRPr="00A90CE1">
                <w:rPr>
                  <w:rFonts w:ascii="Arial" w:eastAsia="Times New Roman" w:hAnsi="Arial" w:cs="Arial"/>
                  <w:color w:val="000000"/>
                  <w:sz w:val="22"/>
                  <w:szCs w:val="22"/>
                </w:rPr>
                <w:t>GO:0043229</w:t>
              </w:r>
            </w:hyperlink>
          </w:p>
        </w:tc>
        <w:tc>
          <w:tcPr>
            <w:tcW w:w="2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8720C04" w14:textId="77777777" w:rsidR="008C7F93" w:rsidRPr="00C23A6B" w:rsidRDefault="008C7F93" w:rsidP="00440D1F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2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intracellular organelle</w:t>
            </w:r>
          </w:p>
        </w:tc>
        <w:tc>
          <w:tcPr>
            <w:tcW w:w="18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3A168B" w14:textId="77777777" w:rsidR="008C7F93" w:rsidRPr="00C23A6B" w:rsidRDefault="008C7F93" w:rsidP="00440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2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0.023</w:t>
            </w:r>
          </w:p>
        </w:tc>
        <w:tc>
          <w:tcPr>
            <w:tcW w:w="35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6A009E1" w14:textId="77777777" w:rsidR="008C7F93" w:rsidRPr="00C23A6B" w:rsidRDefault="008C7F93" w:rsidP="00440D1F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C23A6B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der</w:t>
            </w:r>
          </w:p>
        </w:tc>
      </w:tr>
    </w:tbl>
    <w:p w14:paraId="70A159D4" w14:textId="77777777" w:rsidR="00440D1F" w:rsidRPr="00C23A6B" w:rsidRDefault="00440D1F" w:rsidP="00440D1F">
      <w:pPr>
        <w:rPr>
          <w:rFonts w:ascii="Arial" w:hAnsi="Arial" w:cs="Arial"/>
          <w:sz w:val="22"/>
          <w:szCs w:val="22"/>
        </w:rPr>
      </w:pPr>
    </w:p>
    <w:sectPr w:rsidR="00440D1F" w:rsidRPr="00C23A6B" w:rsidSect="009066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0D1F"/>
    <w:rsid w:val="00206960"/>
    <w:rsid w:val="00440D1F"/>
    <w:rsid w:val="00644C35"/>
    <w:rsid w:val="006627B9"/>
    <w:rsid w:val="006B5F08"/>
    <w:rsid w:val="00793A56"/>
    <w:rsid w:val="008C7F93"/>
    <w:rsid w:val="0090660C"/>
    <w:rsid w:val="00A90CE1"/>
    <w:rsid w:val="00C23A6B"/>
    <w:rsid w:val="00F442D2"/>
    <w:rsid w:val="00F84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F25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D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40D1F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0D1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440D1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10370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fisherinfo:GO:0044260" TargetMode="External"/><Relationship Id="rId13" Type="http://schemas.openxmlformats.org/officeDocument/2006/relationships/hyperlink" Target="fisherinfo:GO:0043170" TargetMode="External"/><Relationship Id="rId1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hyperlink" Target="fisherinfo:GO:0005623" TargetMode="External"/><Relationship Id="rId12" Type="http://schemas.openxmlformats.org/officeDocument/2006/relationships/hyperlink" Target="fisherinfo:GO:0003824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fisherinfo:GO:0043229" TargetMode="External"/><Relationship Id="rId1" Type="http://schemas.openxmlformats.org/officeDocument/2006/relationships/customXml" Target="../customXml/item1.xml"/><Relationship Id="rId6" Type="http://schemas.openxmlformats.org/officeDocument/2006/relationships/hyperlink" Target="fisherinfo:GO:0044464" TargetMode="External"/><Relationship Id="rId11" Type="http://schemas.openxmlformats.org/officeDocument/2006/relationships/hyperlink" Target="fisherinfo:GO:0044710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fisherinfo:GO:0043226" TargetMode="External"/><Relationship Id="rId10" Type="http://schemas.openxmlformats.org/officeDocument/2006/relationships/hyperlink" Target="fisherinfo:GO:0044424" TargetMode="External"/><Relationship Id="rId4" Type="http://schemas.openxmlformats.org/officeDocument/2006/relationships/settings" Target="settings.xml"/><Relationship Id="rId9" Type="http://schemas.openxmlformats.org/officeDocument/2006/relationships/hyperlink" Target="fisherinfo:GO:0005622" TargetMode="External"/><Relationship Id="rId14" Type="http://schemas.openxmlformats.org/officeDocument/2006/relationships/hyperlink" Target="fisherinfo:GO:001649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93A6AC-9507-4F67-B64D-4E265B8CE0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a Clements</dc:creator>
  <cp:lastModifiedBy>Justin</cp:lastModifiedBy>
  <cp:revision>10</cp:revision>
  <dcterms:created xsi:type="dcterms:W3CDTF">2015-09-22T21:46:00Z</dcterms:created>
  <dcterms:modified xsi:type="dcterms:W3CDTF">2015-10-23T00:58:00Z</dcterms:modified>
</cp:coreProperties>
</file>